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ppendix A. Attitudes of LGs regarding the decision making process (ADMAP) questionnaire and LGs’ responses.</w:t>
      </w:r>
    </w:p>
    <w:tbl>
      <w:tblPr>
        <w:bidiVisual w:val="true"/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890"/>
        <w:gridCol w:w="885"/>
        <w:gridCol w:w="881"/>
        <w:gridCol w:w="1455"/>
        <w:gridCol w:w="466"/>
        <w:gridCol w:w="2886"/>
      </w:tblGrid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Strong agreement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Unsur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Strong disagreement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835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78.5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6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" w:hanging="0"/>
              <w:rPr/>
            </w:pPr>
            <w:r>
              <w:rPr/>
              <w:t xml:space="preserve">1. All family members agreed to perform invasive procedure </w:t>
            </w:r>
          </w:p>
        </w:tc>
      </w:tr>
      <w:tr>
        <w:trPr>
          <w:trHeight w:val="835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.6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.6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9.1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12" w:hanging="0"/>
              <w:rPr/>
            </w:pPr>
            <w:r>
              <w:rPr/>
              <w:t>2. "I prefer to make the decision by myself"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8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.9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9.7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" w:hanging="0"/>
              <w:rPr/>
            </w:pPr>
            <w:r>
              <w:rPr/>
              <w:t xml:space="preserve">3. </w:t>
            </w:r>
            <w:r>
              <w:rPr/>
              <w:t>"</w:t>
            </w:r>
            <w:r>
              <w:rPr/>
              <w:t>I prefer that the medical staff make the decision</w:t>
            </w:r>
            <w:r>
              <w:rPr/>
              <w:t>"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5.6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12" w:hanging="0"/>
              <w:rPr/>
            </w:pPr>
            <w:r>
              <w:rPr/>
              <w:t xml:space="preserve">4. </w:t>
            </w:r>
            <w:r>
              <w:rPr/>
              <w:t>"</w:t>
            </w:r>
            <w:r>
              <w:rPr/>
              <w:t>I prefer that the medical staff will make the decision after discussing with me</w:t>
            </w:r>
            <w:r>
              <w:rPr/>
              <w:t>"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65.6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3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" w:hanging="0"/>
              <w:rPr/>
            </w:pPr>
            <w:r>
              <w:rPr/>
              <w:t>5. My opinion regarding the invasive procedure would have remained the same if I were not appointed as LG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.2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.6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6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9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6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12" w:hanging="0"/>
              <w:rPr/>
            </w:pPr>
            <w:r>
              <w:rPr/>
              <w:t>6. We could reach the decision without LG appointment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1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.3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.4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.2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" w:hanging="0"/>
              <w:rPr/>
            </w:pPr>
            <w:r>
              <w:rPr/>
              <w:t>7. If the invasive procedure was performed without acquiring my permission I would take a legal action against the hospital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.4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.4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7.5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5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12" w:hanging="0"/>
              <w:rPr/>
            </w:pPr>
            <w:r>
              <w:rPr/>
              <w:t>8. I know what kind of treatments and procedures the patient would have agreed to undergo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.9%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.2%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7.5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%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N</w:t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left="12" w:hanging="0"/>
              <w:rPr/>
            </w:pPr>
            <w:r>
              <w:rPr/>
              <w:t>%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" w:hanging="0"/>
              <w:rPr/>
            </w:pPr>
            <w:r>
              <w:rPr/>
              <w:t>9. When making the decision regarding the invasive procedure I took the patient's preferences into consideratio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yle15">
    <w:name w:val="כותרת תחתונה תו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8:58:00Z</dcterms:created>
  <dc:creator>אנדרי רוסמן</dc:creator>
  <dc:description/>
  <cp:keywords/>
  <dc:language>en-US</dc:language>
  <cp:lastModifiedBy>אנדרי רוסמן</cp:lastModifiedBy>
  <dcterms:modified xsi:type="dcterms:W3CDTF">2012-07-26T09:01:00Z</dcterms:modified>
  <cp:revision>1</cp:revision>
  <dc:subject/>
  <dc:title/>
</cp:coreProperties>
</file>